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FCB67" w14:textId="77777777" w:rsidR="006D123C" w:rsidRPr="003D753A" w:rsidRDefault="006D123C" w:rsidP="006D123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18"/>
          <w:szCs w:val="18"/>
        </w:rPr>
      </w:pPr>
      <w:r>
        <w:rPr>
          <w:rStyle w:val="normaltextrun"/>
          <w:rFonts w:ascii="Arial" w:eastAsiaTheme="majorEastAsia" w:hAnsi="Arial" w:cs="Arial"/>
          <w:b/>
          <w:bCs/>
          <w:sz w:val="18"/>
          <w:szCs w:val="18"/>
        </w:rPr>
        <w:t>S1 File.</w:t>
      </w:r>
      <w:r w:rsidRPr="003D753A">
        <w:rPr>
          <w:rStyle w:val="normaltextrun"/>
          <w:rFonts w:ascii="Arial" w:eastAsiaTheme="majorEastAsia" w:hAnsi="Arial" w:cs="Arial"/>
          <w:b/>
          <w:bCs/>
          <w:sz w:val="18"/>
          <w:szCs w:val="18"/>
        </w:rPr>
        <w:t xml:space="preserve"> Comorbidity Data Collection</w:t>
      </w:r>
      <w:r w:rsidRPr="003D753A">
        <w:rPr>
          <w:rStyle w:val="eop"/>
          <w:rFonts w:ascii="Arial" w:eastAsiaTheme="majorEastAsia" w:hAnsi="Arial" w:cs="Arial"/>
          <w:b/>
          <w:bCs/>
          <w:sz w:val="18"/>
          <w:szCs w:val="18"/>
        </w:rPr>
        <w:t> </w:t>
      </w:r>
    </w:p>
    <w:p w14:paraId="717B1DD5" w14:textId="77777777" w:rsidR="006D123C" w:rsidRPr="00280CF6" w:rsidRDefault="006D123C" w:rsidP="006D123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</w:p>
    <w:p w14:paraId="1B347868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Hypertension included a systolic blood pressure greater than 130 or diastolic greater than 80 on two separate visits or if listed among previous diagnoses and/or on anti-hypertensive treatment (unless the patient was using an antihypertensive agent for a documented alternative indication, such as Raynaud’s phenomenon)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46FBE35B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Myocardial infarction (MI) was a history of definite or probable MI with electrocardiogram or cardiac enzyme changes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484DEF07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Congestive heart failure (CHF) included a chart diagnosis of CHF or evidence of systolic or diastolic dysfunction (≥grade 2) on an echocardiogram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70D7B8A1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Peripheral vascular disease (PVD) included intermittent claudication, arterial insufficiency, or an untreated thoracic/abdominal aneurysm larger than 6 centimeters (cm) in diameter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1ED2F792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Cerebrovascular accidents (CVA) and transient ischemic attacks (TIA) with or without residual effects were included if listed under chart diagnoses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1E7051EA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Chronic obstructive pulmonary disease (COPD) included bronchitis, asthma, or chronic obstructive defects seen on PFTs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5603487C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Obstructive sleep apnea (OSA) history was extracted from chart diagnoses or if present on sleep study results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5700AC04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Gastroesophageal reflux disease (GERD) was included if listed among chart diagnoses and based upon review of barium swallow and manometry studies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4FD3EFAB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Ulcer disease included any chart diagnosis of peptic ulcer disease (PUD) or history of treatment for a gastrointestinal ulcer with or without bleeding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109E4146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Liver disease included hepatitis, cirrhosis, portal hypertension, or variceal bleeding as reviewed in chart diagnoses, liver enzymes, and relevant imaging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223ADF37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Diabetes mellitus (DM) was reviewed in chart diagnoses and hemoglobin A1C levels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47921114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Chronic kidney disease (CKD) was evaluated based upon established diagnosis and review of recent creatinine and glomerular filtration rates (GFR) and was included if GFR was &lt; 60 mL/min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49A60CC6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Malignancy history was extracted from chart review and included solid tumors including skin cancers, leukemia, and lymphoma; metastatic status was recorded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0244DFF9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Acquired immunodeficiency syndrome (AIDS) and human immunodeficiency virus (HIV) infection were included based on chart diagnosis and review of infectious disease labs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27511758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Hemiplegia was defined as a chart diagnosis of unilateral paralysis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6CF9542C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Fractures of the hip, spine, or leg were included if present in the patient’s history or on available imaging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341F1E96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Osteoporosis was present if present on bone density scan or if previously diagnosed and patient was on bisphosphonate or alternative osteoporosis treatment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28E52B0C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Depression was considered present if a chart diagnosis of depression or an anti-depressant was listed in the medication list (unless the anti-depressant medication was used for an alternative documented indication such as anxiety)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7AB13AEE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Dementia and cognitive impairment were included if present in chart diagnoses.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7C2EB8EA" w14:textId="77777777" w:rsidR="006D123C" w:rsidRPr="00280CF6" w:rsidRDefault="006D123C" w:rsidP="006D123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280CF6">
        <w:rPr>
          <w:rStyle w:val="normaltextrun"/>
          <w:rFonts w:ascii="Arial" w:eastAsiaTheme="majorEastAsia" w:hAnsi="Arial" w:cs="Arial"/>
          <w:color w:val="000000"/>
          <w:sz w:val="18"/>
          <w:szCs w:val="18"/>
        </w:rPr>
        <w:t>Hypothyroidism was considered present if recorded in chart diagnoses or history or if patient was on thyroid hormone supplementation such as levothyroxine. </w:t>
      </w:r>
      <w:r w:rsidRPr="00280CF6">
        <w:rPr>
          <w:rStyle w:val="eop"/>
          <w:rFonts w:ascii="Arial" w:eastAsiaTheme="majorEastAsia" w:hAnsi="Arial" w:cs="Arial"/>
          <w:color w:val="000000"/>
          <w:sz w:val="18"/>
          <w:szCs w:val="18"/>
        </w:rPr>
        <w:t> </w:t>
      </w:r>
    </w:p>
    <w:p w14:paraId="521C6676" w14:textId="77777777" w:rsidR="00CC002F" w:rsidRDefault="00CC002F"/>
    <w:sectPr w:rsidR="00CC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D4E62"/>
    <w:multiLevelType w:val="hybridMultilevel"/>
    <w:tmpl w:val="AE88194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 w16cid:durableId="624894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3C"/>
    <w:rsid w:val="0017488C"/>
    <w:rsid w:val="002A715F"/>
    <w:rsid w:val="00300AAA"/>
    <w:rsid w:val="006D123C"/>
    <w:rsid w:val="00B2348F"/>
    <w:rsid w:val="00CC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A993"/>
  <w15:chartTrackingRefBased/>
  <w15:docId w15:val="{DD859BA2-B721-4F22-86FC-55B181ED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2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2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D1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D123C"/>
  </w:style>
  <w:style w:type="character" w:customStyle="1" w:styleId="eop">
    <w:name w:val="eop"/>
    <w:basedOn w:val="DefaultParagraphFont"/>
    <w:rsid w:val="006D1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ns, Elena K., M.D., M.P.H.</dc:creator>
  <cp:keywords/>
  <dc:description/>
  <cp:lastModifiedBy>Joerns, Elena K., M.D., M.P.H.</cp:lastModifiedBy>
  <cp:revision>1</cp:revision>
  <dcterms:created xsi:type="dcterms:W3CDTF">2024-12-18T15:39:00Z</dcterms:created>
  <dcterms:modified xsi:type="dcterms:W3CDTF">2024-12-18T15:40:00Z</dcterms:modified>
</cp:coreProperties>
</file>